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F9F0" w14:textId="59C92668" w:rsidR="00EB51ED" w:rsidRDefault="00EB51ED">
      <w:bookmarkStart w:id="0" w:name="_GoBack"/>
      <w:bookmarkEnd w:id="0"/>
    </w:p>
    <w:p w14:paraId="060CB8A7" w14:textId="62BB1E16" w:rsidR="00944C84" w:rsidRPr="003F71E0" w:rsidRDefault="00944C84" w:rsidP="00944C8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 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. Association of cross-institutional mobility (CIM)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t baseline 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with tenure track faculty position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tatus 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>at 3-year follow-up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mong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62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D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without check-ins in 2020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3114A45A" w14:textId="77777777" w:rsidR="00944C84" w:rsidRPr="003F71E0" w:rsidRDefault="00944C84" w:rsidP="00944C84">
      <w:pPr>
        <w:rPr>
          <w:rFonts w:ascii="Arial" w:hAnsi="Arial" w:cs="Arial"/>
          <w:color w:val="000000" w:themeColor="text1"/>
          <w:sz w:val="22"/>
          <w:szCs w:val="22"/>
          <w:highlight w:val="yellow"/>
        </w:rPr>
      </w:pPr>
    </w:p>
    <w:tbl>
      <w:tblPr>
        <w:tblStyle w:val="PlainTable2"/>
        <w:tblW w:w="10075" w:type="dxa"/>
        <w:tblLook w:val="0600" w:firstRow="0" w:lastRow="0" w:firstColumn="0" w:lastColumn="0" w:noHBand="1" w:noVBand="1"/>
      </w:tblPr>
      <w:tblGrid>
        <w:gridCol w:w="2290"/>
        <w:gridCol w:w="2035"/>
        <w:gridCol w:w="974"/>
        <w:gridCol w:w="4776"/>
      </w:tblGrid>
      <w:tr w:rsidR="00944C84" w:rsidRPr="00796B58" w14:paraId="7E52205A" w14:textId="77777777" w:rsidTr="00DA365C">
        <w:trPr>
          <w:trHeight w:val="320"/>
        </w:trPr>
        <w:tc>
          <w:tcPr>
            <w:tcW w:w="10075" w:type="dxa"/>
            <w:gridSpan w:val="4"/>
            <w:shd w:val="clear" w:color="auto" w:fill="D0CECE" w:themeFill="background2" w:themeFillShade="E6"/>
          </w:tcPr>
          <w:p w14:paraId="7FF1E7AF" w14:textId="77777777" w:rsidR="00944C84" w:rsidRPr="00796B58" w:rsidRDefault="00944C84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nomial logistic regression</w:t>
            </w:r>
          </w:p>
        </w:tc>
      </w:tr>
      <w:tr w:rsidR="00944C84" w:rsidRPr="00796B58" w14:paraId="59C52D48" w14:textId="77777777" w:rsidTr="00DA365C">
        <w:trPr>
          <w:trHeight w:val="320"/>
        </w:trPr>
        <w:tc>
          <w:tcPr>
            <w:tcW w:w="2290" w:type="dxa"/>
          </w:tcPr>
          <w:p w14:paraId="2FB01F99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12B8F0A6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5750" w:type="dxa"/>
            <w:gridSpan w:val="2"/>
          </w:tcPr>
          <w:p w14:paraId="5BF4CF65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95% Confidence Interval</w:t>
            </w:r>
          </w:p>
        </w:tc>
      </w:tr>
      <w:tr w:rsidR="00944C84" w:rsidRPr="00796B58" w14:paraId="108B689D" w14:textId="77777777" w:rsidTr="00DA365C">
        <w:trPr>
          <w:trHeight w:val="320"/>
        </w:trPr>
        <w:tc>
          <w:tcPr>
            <w:tcW w:w="2290" w:type="dxa"/>
          </w:tcPr>
          <w:p w14:paraId="7C6709F4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17F5DDF0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4E50033F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4776" w:type="dxa"/>
          </w:tcPr>
          <w:p w14:paraId="6E997787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944C84" w:rsidRPr="00796B58" w14:paraId="57957F1C" w14:textId="77777777" w:rsidTr="00DA365C">
        <w:trPr>
          <w:trHeight w:val="320"/>
        </w:trPr>
        <w:tc>
          <w:tcPr>
            <w:tcW w:w="10075" w:type="dxa"/>
            <w:gridSpan w:val="4"/>
          </w:tcPr>
          <w:p w14:paraId="4F38F82C" w14:textId="77777777" w:rsidR="00944C84" w:rsidRPr="00796B58" w:rsidRDefault="00944C84" w:rsidP="00DA36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l 1: Unadjusted</w:t>
            </w:r>
          </w:p>
        </w:tc>
      </w:tr>
      <w:tr w:rsidR="00944C84" w:rsidRPr="00796B58" w14:paraId="134E21BA" w14:textId="77777777" w:rsidTr="00DA365C">
        <w:trPr>
          <w:trHeight w:val="320"/>
        </w:trPr>
        <w:tc>
          <w:tcPr>
            <w:tcW w:w="2290" w:type="dxa"/>
          </w:tcPr>
          <w:p w14:paraId="1D3A27D2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Tenure track</w:t>
            </w:r>
          </w:p>
        </w:tc>
        <w:tc>
          <w:tcPr>
            <w:tcW w:w="2035" w:type="dxa"/>
          </w:tcPr>
          <w:p w14:paraId="5B16642D" w14:textId="33557D2B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6.</w:t>
            </w:r>
            <w:r w:rsidRPr="00796B5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4" w:type="dxa"/>
          </w:tcPr>
          <w:p w14:paraId="050DF7BB" w14:textId="007AF7E6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2.</w:t>
            </w:r>
            <w:r w:rsidRPr="00796B5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76" w:type="dxa"/>
          </w:tcPr>
          <w:p w14:paraId="03E56B32" w14:textId="20549559" w:rsidR="00944C84" w:rsidRPr="00796B58" w:rsidRDefault="00796B58" w:rsidP="00DA365C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</w:tr>
      <w:tr w:rsidR="00944C84" w:rsidRPr="00796B58" w14:paraId="7F65637F" w14:textId="77777777" w:rsidTr="00DA365C">
        <w:trPr>
          <w:trHeight w:val="320"/>
        </w:trPr>
        <w:tc>
          <w:tcPr>
            <w:tcW w:w="2290" w:type="dxa"/>
          </w:tcPr>
          <w:p w14:paraId="377097C4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Left faculty</w:t>
            </w:r>
          </w:p>
        </w:tc>
        <w:tc>
          <w:tcPr>
            <w:tcW w:w="2035" w:type="dxa"/>
          </w:tcPr>
          <w:p w14:paraId="757B00B5" w14:textId="02B9A99B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974" w:type="dxa"/>
          </w:tcPr>
          <w:p w14:paraId="27AC45AC" w14:textId="610A05A0" w:rsidR="00796B58" w:rsidRPr="00796B58" w:rsidRDefault="00796B58" w:rsidP="00796B58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1.</w:t>
            </w:r>
            <w:r w:rsidRPr="00796B58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AD71D0A" w14:textId="15744A5D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76" w:type="dxa"/>
          </w:tcPr>
          <w:p w14:paraId="7981B0B7" w14:textId="768BC622" w:rsidR="00944C84" w:rsidRPr="00796B58" w:rsidRDefault="00796B58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</w:tr>
      <w:tr w:rsidR="00944C84" w:rsidRPr="00796B58" w14:paraId="7675E924" w14:textId="77777777" w:rsidTr="00DA365C">
        <w:trPr>
          <w:trHeight w:val="320"/>
        </w:trPr>
        <w:tc>
          <w:tcPr>
            <w:tcW w:w="10075" w:type="dxa"/>
            <w:gridSpan w:val="4"/>
          </w:tcPr>
          <w:p w14:paraId="6FA70BA0" w14:textId="77777777" w:rsidR="00944C84" w:rsidRPr="00796B58" w:rsidRDefault="00944C84" w:rsidP="00DA36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l 2: Adjusted for gender, underrepresented minority status</w:t>
            </w:r>
          </w:p>
        </w:tc>
      </w:tr>
      <w:tr w:rsidR="00944C84" w:rsidRPr="00796B58" w14:paraId="6A6A2B8C" w14:textId="77777777" w:rsidTr="00DA365C">
        <w:trPr>
          <w:trHeight w:val="320"/>
        </w:trPr>
        <w:tc>
          <w:tcPr>
            <w:tcW w:w="2290" w:type="dxa"/>
          </w:tcPr>
          <w:p w14:paraId="247DF933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Tenure track</w:t>
            </w:r>
          </w:p>
        </w:tc>
        <w:tc>
          <w:tcPr>
            <w:tcW w:w="2035" w:type="dxa"/>
          </w:tcPr>
          <w:p w14:paraId="0FCDDB65" w14:textId="2B1F4982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974" w:type="dxa"/>
          </w:tcPr>
          <w:p w14:paraId="67665834" w14:textId="0027D1D9" w:rsidR="00944C84" w:rsidRPr="00796B58" w:rsidRDefault="00796B58" w:rsidP="00DA365C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4776" w:type="dxa"/>
          </w:tcPr>
          <w:p w14:paraId="5C52AAAA" w14:textId="72E617B1" w:rsidR="00944C84" w:rsidRPr="00796B58" w:rsidRDefault="00796B58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15.</w:t>
            </w:r>
            <w:r w:rsidRPr="00796B5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44C84" w:rsidRPr="00796B58" w14:paraId="2D76E33D" w14:textId="77777777" w:rsidTr="00DA365C">
        <w:trPr>
          <w:trHeight w:val="320"/>
        </w:trPr>
        <w:tc>
          <w:tcPr>
            <w:tcW w:w="2290" w:type="dxa"/>
          </w:tcPr>
          <w:p w14:paraId="06159A5E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Left faculty</w:t>
            </w:r>
          </w:p>
        </w:tc>
        <w:tc>
          <w:tcPr>
            <w:tcW w:w="2035" w:type="dxa"/>
          </w:tcPr>
          <w:p w14:paraId="05CFA8F9" w14:textId="6E25EBA8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974" w:type="dxa"/>
          </w:tcPr>
          <w:p w14:paraId="3FCE74EE" w14:textId="6A5ECDFA" w:rsidR="00796B58" w:rsidRPr="00796B58" w:rsidRDefault="00796B58" w:rsidP="00796B58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1.</w:t>
            </w:r>
            <w:r w:rsidRPr="00796B58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A91FB01" w14:textId="5E3A103A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76" w:type="dxa"/>
          </w:tcPr>
          <w:p w14:paraId="1D56FEBA" w14:textId="13E34862" w:rsidR="00944C84" w:rsidRPr="00796B58" w:rsidRDefault="00796B58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3</w:t>
            </w:r>
            <w:r w:rsidRPr="00796B58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944C84" w:rsidRPr="00796B58" w14:paraId="07BF146E" w14:textId="77777777" w:rsidTr="00DA365C">
        <w:trPr>
          <w:trHeight w:val="320"/>
        </w:trPr>
        <w:tc>
          <w:tcPr>
            <w:tcW w:w="10075" w:type="dxa"/>
            <w:gridSpan w:val="4"/>
          </w:tcPr>
          <w:p w14:paraId="44F86171" w14:textId="77777777" w:rsidR="00944C84" w:rsidRPr="00796B58" w:rsidRDefault="00944C84" w:rsidP="00DA36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l 3: Model 2 + further adjusted for US citizen / permanent resident status, length of postdoctoral associate appointment, faculty position at baseline</w:t>
            </w:r>
          </w:p>
        </w:tc>
      </w:tr>
      <w:tr w:rsidR="00944C84" w:rsidRPr="00796B58" w14:paraId="13FE8CEF" w14:textId="77777777" w:rsidTr="00DA365C">
        <w:trPr>
          <w:trHeight w:val="320"/>
        </w:trPr>
        <w:tc>
          <w:tcPr>
            <w:tcW w:w="2290" w:type="dxa"/>
          </w:tcPr>
          <w:p w14:paraId="487F7469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Tenure track</w:t>
            </w:r>
          </w:p>
        </w:tc>
        <w:tc>
          <w:tcPr>
            <w:tcW w:w="2035" w:type="dxa"/>
          </w:tcPr>
          <w:p w14:paraId="5CA1BFAD" w14:textId="737D0993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974" w:type="dxa"/>
          </w:tcPr>
          <w:p w14:paraId="44434064" w14:textId="7D796BE5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4776" w:type="dxa"/>
          </w:tcPr>
          <w:p w14:paraId="630A0F6C" w14:textId="72AC0DF2" w:rsidR="00944C84" w:rsidRPr="00796B58" w:rsidRDefault="00796B58" w:rsidP="00DA365C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</w:tr>
      <w:tr w:rsidR="00944C84" w:rsidRPr="00796B58" w14:paraId="0CDD948C" w14:textId="77777777" w:rsidTr="00DA365C">
        <w:trPr>
          <w:trHeight w:val="320"/>
        </w:trPr>
        <w:tc>
          <w:tcPr>
            <w:tcW w:w="2290" w:type="dxa"/>
          </w:tcPr>
          <w:p w14:paraId="2771797A" w14:textId="77777777" w:rsidR="00944C84" w:rsidRPr="00796B58" w:rsidRDefault="00944C84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color w:val="000000" w:themeColor="text1"/>
                <w:sz w:val="22"/>
                <w:szCs w:val="22"/>
              </w:rPr>
              <w:t>Left faculty</w:t>
            </w:r>
          </w:p>
        </w:tc>
        <w:tc>
          <w:tcPr>
            <w:tcW w:w="2035" w:type="dxa"/>
          </w:tcPr>
          <w:p w14:paraId="474E1031" w14:textId="00245BBF" w:rsidR="00944C84" w:rsidRPr="00796B58" w:rsidRDefault="00796B58" w:rsidP="00796B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9.</w:t>
            </w:r>
            <w:r w:rsidRPr="00796B5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74" w:type="dxa"/>
          </w:tcPr>
          <w:p w14:paraId="18CFFD99" w14:textId="23ACF7E7" w:rsidR="00944C84" w:rsidRPr="00796B58" w:rsidRDefault="00796B58" w:rsidP="00DA365C">
            <w:pPr>
              <w:rPr>
                <w:rFonts w:ascii="Arial" w:hAnsi="Arial" w:cs="Arial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2.</w:t>
            </w:r>
            <w:r w:rsidRPr="00796B5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76" w:type="dxa"/>
          </w:tcPr>
          <w:p w14:paraId="7E40893B" w14:textId="1A48461D" w:rsidR="00944C84" w:rsidRPr="00796B58" w:rsidRDefault="00796B58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B58">
              <w:rPr>
                <w:rFonts w:ascii="Arial" w:hAnsi="Arial" w:cs="Arial"/>
                <w:sz w:val="22"/>
                <w:szCs w:val="22"/>
              </w:rPr>
              <w:t>47.</w:t>
            </w:r>
            <w:r w:rsidRPr="00796B5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2B9878EE" w14:textId="77777777" w:rsidR="00944C84" w:rsidRPr="003F71E0" w:rsidRDefault="00944C84" w:rsidP="00944C84">
      <w:pPr>
        <w:rPr>
          <w:rFonts w:ascii="Arial" w:hAnsi="Arial" w:cs="Arial"/>
          <w:color w:val="000000" w:themeColor="text1"/>
          <w:sz w:val="22"/>
          <w:szCs w:val="22"/>
          <w:highlight w:val="yellow"/>
        </w:rPr>
      </w:pPr>
    </w:p>
    <w:p w14:paraId="13641389" w14:textId="77777777" w:rsidR="00944C84" w:rsidRPr="006A136A" w:rsidRDefault="00944C84" w:rsidP="00944C84">
      <w:pPr>
        <w:rPr>
          <w:rFonts w:ascii="Arial" w:hAnsi="Arial" w:cs="Arial"/>
          <w:color w:val="000000" w:themeColor="text1"/>
          <w:sz w:val="22"/>
          <w:szCs w:val="22"/>
        </w:rPr>
      </w:pPr>
      <w:r w:rsidRPr="003F71E0">
        <w:rPr>
          <w:rFonts w:ascii="Arial" w:hAnsi="Arial" w:cs="Arial"/>
          <w:color w:val="000000" w:themeColor="text1"/>
          <w:sz w:val="22"/>
          <w:szCs w:val="22"/>
        </w:rPr>
        <w:t xml:space="preserve">Note: </w:t>
      </w:r>
      <w:r>
        <w:rPr>
          <w:rFonts w:ascii="Arial" w:hAnsi="Arial" w:cs="Arial"/>
          <w:color w:val="000000" w:themeColor="text1"/>
          <w:sz w:val="22"/>
          <w:szCs w:val="22"/>
        </w:rPr>
        <w:t>N</w:t>
      </w:r>
      <w:r w:rsidRPr="003F71E0">
        <w:rPr>
          <w:rFonts w:ascii="Arial" w:hAnsi="Arial" w:cs="Arial"/>
          <w:color w:val="000000" w:themeColor="text1"/>
          <w:sz w:val="22"/>
          <w:szCs w:val="22"/>
        </w:rPr>
        <w:t xml:space="preserve">on-tenure track faculty position is the reference category. </w:t>
      </w:r>
    </w:p>
    <w:p w14:paraId="14D337B4" w14:textId="77777777" w:rsidR="00944C84" w:rsidRDefault="00944C84"/>
    <w:sectPr w:rsidR="00944C84" w:rsidSect="00620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84"/>
    <w:rsid w:val="00060250"/>
    <w:rsid w:val="000837CD"/>
    <w:rsid w:val="000A251C"/>
    <w:rsid w:val="000A345B"/>
    <w:rsid w:val="000A37E0"/>
    <w:rsid w:val="000B5421"/>
    <w:rsid w:val="000B6AF1"/>
    <w:rsid w:val="000D01BD"/>
    <w:rsid w:val="000D7F73"/>
    <w:rsid w:val="00103548"/>
    <w:rsid w:val="00110F0D"/>
    <w:rsid w:val="00163DE8"/>
    <w:rsid w:val="001747E7"/>
    <w:rsid w:val="00174E7A"/>
    <w:rsid w:val="00191BF2"/>
    <w:rsid w:val="001D2774"/>
    <w:rsid w:val="0020191E"/>
    <w:rsid w:val="002029F5"/>
    <w:rsid w:val="002169DE"/>
    <w:rsid w:val="00231B62"/>
    <w:rsid w:val="00240C49"/>
    <w:rsid w:val="00253DF3"/>
    <w:rsid w:val="00284187"/>
    <w:rsid w:val="002937CE"/>
    <w:rsid w:val="002B3CBC"/>
    <w:rsid w:val="002C3626"/>
    <w:rsid w:val="002F5FA5"/>
    <w:rsid w:val="00304ADA"/>
    <w:rsid w:val="003476DD"/>
    <w:rsid w:val="0035219F"/>
    <w:rsid w:val="00360DE8"/>
    <w:rsid w:val="00381FA4"/>
    <w:rsid w:val="003A2073"/>
    <w:rsid w:val="003D0F1F"/>
    <w:rsid w:val="003D6EE3"/>
    <w:rsid w:val="003F41B3"/>
    <w:rsid w:val="00434A9E"/>
    <w:rsid w:val="004679F3"/>
    <w:rsid w:val="004944DC"/>
    <w:rsid w:val="00494C6B"/>
    <w:rsid w:val="004C402A"/>
    <w:rsid w:val="004E537B"/>
    <w:rsid w:val="00523DD8"/>
    <w:rsid w:val="0054112D"/>
    <w:rsid w:val="00545DC7"/>
    <w:rsid w:val="00582AC9"/>
    <w:rsid w:val="005A6AA2"/>
    <w:rsid w:val="005B4F3B"/>
    <w:rsid w:val="00620B40"/>
    <w:rsid w:val="00644003"/>
    <w:rsid w:val="00677E26"/>
    <w:rsid w:val="0068319B"/>
    <w:rsid w:val="00686E78"/>
    <w:rsid w:val="0069340D"/>
    <w:rsid w:val="006A05DB"/>
    <w:rsid w:val="006C14E6"/>
    <w:rsid w:val="006D0A83"/>
    <w:rsid w:val="006E52C6"/>
    <w:rsid w:val="006E61B3"/>
    <w:rsid w:val="007079B2"/>
    <w:rsid w:val="007257D6"/>
    <w:rsid w:val="00735B68"/>
    <w:rsid w:val="00745807"/>
    <w:rsid w:val="00765D53"/>
    <w:rsid w:val="007763C2"/>
    <w:rsid w:val="00796B58"/>
    <w:rsid w:val="007A32CF"/>
    <w:rsid w:val="007B22A5"/>
    <w:rsid w:val="007C2E84"/>
    <w:rsid w:val="00800308"/>
    <w:rsid w:val="00830950"/>
    <w:rsid w:val="00843442"/>
    <w:rsid w:val="00856F66"/>
    <w:rsid w:val="0086774B"/>
    <w:rsid w:val="00876D16"/>
    <w:rsid w:val="0087783F"/>
    <w:rsid w:val="008A35DD"/>
    <w:rsid w:val="008B2CA6"/>
    <w:rsid w:val="008B3762"/>
    <w:rsid w:val="008B73C0"/>
    <w:rsid w:val="008E6EE4"/>
    <w:rsid w:val="008E6F0C"/>
    <w:rsid w:val="008F3142"/>
    <w:rsid w:val="00910A3E"/>
    <w:rsid w:val="0093533B"/>
    <w:rsid w:val="009355BD"/>
    <w:rsid w:val="00944C84"/>
    <w:rsid w:val="00977863"/>
    <w:rsid w:val="009B1CA7"/>
    <w:rsid w:val="00A37A00"/>
    <w:rsid w:val="00A51651"/>
    <w:rsid w:val="00A74CF6"/>
    <w:rsid w:val="00A80D40"/>
    <w:rsid w:val="00AE1DA3"/>
    <w:rsid w:val="00AE3EC3"/>
    <w:rsid w:val="00B35FBE"/>
    <w:rsid w:val="00B41098"/>
    <w:rsid w:val="00B43EA7"/>
    <w:rsid w:val="00B446CD"/>
    <w:rsid w:val="00B65221"/>
    <w:rsid w:val="00B81B41"/>
    <w:rsid w:val="00B86C7C"/>
    <w:rsid w:val="00BE2A8C"/>
    <w:rsid w:val="00C171BD"/>
    <w:rsid w:val="00C30AAE"/>
    <w:rsid w:val="00C30CFC"/>
    <w:rsid w:val="00C34C4B"/>
    <w:rsid w:val="00C40ABC"/>
    <w:rsid w:val="00C53D48"/>
    <w:rsid w:val="00C762D0"/>
    <w:rsid w:val="00CA3E71"/>
    <w:rsid w:val="00CA4227"/>
    <w:rsid w:val="00CB177A"/>
    <w:rsid w:val="00CD6CCF"/>
    <w:rsid w:val="00CE7B97"/>
    <w:rsid w:val="00CF0830"/>
    <w:rsid w:val="00CF1379"/>
    <w:rsid w:val="00D426C5"/>
    <w:rsid w:val="00D549AD"/>
    <w:rsid w:val="00D567C0"/>
    <w:rsid w:val="00D75B63"/>
    <w:rsid w:val="00D81995"/>
    <w:rsid w:val="00D8262A"/>
    <w:rsid w:val="00DF6C6F"/>
    <w:rsid w:val="00E06CC4"/>
    <w:rsid w:val="00E31190"/>
    <w:rsid w:val="00E859F4"/>
    <w:rsid w:val="00EB4324"/>
    <w:rsid w:val="00EB51ED"/>
    <w:rsid w:val="00EC7764"/>
    <w:rsid w:val="00ED17A2"/>
    <w:rsid w:val="00EE15C6"/>
    <w:rsid w:val="00EE64AF"/>
    <w:rsid w:val="00F60672"/>
    <w:rsid w:val="00F6177F"/>
    <w:rsid w:val="00F668B5"/>
    <w:rsid w:val="00F84723"/>
    <w:rsid w:val="00FC26B2"/>
    <w:rsid w:val="00FC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2BF5C"/>
  <w15:chartTrackingRefBased/>
  <w15:docId w15:val="{C3CF9D3C-C8C0-AB48-9637-0A58632C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6B2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944C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aban, Beth</dc:creator>
  <cp:keywords/>
  <dc:description/>
  <cp:lastModifiedBy>Shaaban, Beth</cp:lastModifiedBy>
  <cp:revision>2</cp:revision>
  <dcterms:created xsi:type="dcterms:W3CDTF">2022-09-04T23:17:00Z</dcterms:created>
  <dcterms:modified xsi:type="dcterms:W3CDTF">2022-09-04T23:24:00Z</dcterms:modified>
</cp:coreProperties>
</file>